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CCC85" w14:textId="40525D42" w:rsidR="006526DC" w:rsidRPr="001876B2" w:rsidRDefault="006526DC" w:rsidP="006526DC">
      <w:pPr>
        <w:pStyle w:val="Heading2"/>
        <w:spacing w:before="200" w:line="240" w:lineRule="auto"/>
        <w:rPr>
          <w:rFonts w:asciiTheme="minorHAnsi" w:hAnsiTheme="minorHAnsi" w:cstheme="minorHAnsi"/>
          <w:b/>
          <w:bCs/>
          <w:color w:val="auto"/>
          <w:kern w:val="0"/>
          <w:lang w:val="en-US"/>
          <w14:ligatures w14:val="none"/>
        </w:rPr>
      </w:pPr>
      <w:r w:rsidRPr="001876B2">
        <w:rPr>
          <w:rFonts w:asciiTheme="minorHAnsi" w:hAnsiTheme="minorHAnsi" w:cstheme="minorHAnsi"/>
          <w:b/>
          <w:bCs/>
          <w:color w:val="auto"/>
          <w:kern w:val="0"/>
          <w:lang w:val="en-US"/>
          <w14:ligatures w14:val="none"/>
        </w:rPr>
        <w:t xml:space="preserve">Multimedia Appendix 3: </w:t>
      </w:r>
      <w:r w:rsidR="00F61EE8" w:rsidRPr="001876B2">
        <w:rPr>
          <w:rFonts w:asciiTheme="minorHAnsi" w:hAnsiTheme="minorHAnsi" w:cstheme="minorHAnsi"/>
          <w:b/>
          <w:bCs/>
          <w:color w:val="auto"/>
          <w:kern w:val="0"/>
          <w:lang w:val="en-US"/>
          <w14:ligatures w14:val="none"/>
        </w:rPr>
        <w:t>Domain-specific kappa scores per TDF coding scheme</w:t>
      </w:r>
    </w:p>
    <w:p w14:paraId="51B79570" w14:textId="77777777" w:rsidR="006526DC" w:rsidRPr="001876B2" w:rsidRDefault="006526DC" w:rsidP="005D5A68">
      <w:pPr>
        <w:rPr>
          <w:rFonts w:cstheme="minorHAnsi"/>
          <w:b/>
          <w:bCs/>
        </w:rPr>
      </w:pPr>
    </w:p>
    <w:p w14:paraId="374AACE5" w14:textId="680F8F25" w:rsidR="005D5A68" w:rsidRPr="001876B2" w:rsidRDefault="005D5A68" w:rsidP="005D5A68">
      <w:pPr>
        <w:rPr>
          <w:rFonts w:cstheme="minorHAnsi"/>
          <w:vertAlign w:val="superscript"/>
        </w:rPr>
      </w:pPr>
      <w:r w:rsidRPr="001876B2">
        <w:rPr>
          <w:rFonts w:cstheme="minorHAnsi"/>
          <w:b/>
          <w:bCs/>
        </w:rPr>
        <w:t xml:space="preserve">Table </w:t>
      </w:r>
      <w:r w:rsidR="006526DC" w:rsidRPr="001876B2">
        <w:rPr>
          <w:rFonts w:cstheme="minorHAnsi"/>
          <w:b/>
          <w:bCs/>
        </w:rPr>
        <w:t>S</w:t>
      </w:r>
      <w:r w:rsidR="00583367">
        <w:rPr>
          <w:rFonts w:cstheme="minorHAnsi"/>
          <w:b/>
          <w:bCs/>
        </w:rPr>
        <w:t>1.</w:t>
      </w:r>
      <w:r w:rsidRPr="001876B2">
        <w:rPr>
          <w:rFonts w:cstheme="minorHAnsi"/>
        </w:rPr>
        <w:t xml:space="preserve"> Domain-specific kappa scores per TDF coding </w:t>
      </w:r>
      <w:proofErr w:type="spellStart"/>
      <w:r w:rsidRPr="001876B2">
        <w:rPr>
          <w:rFonts w:cstheme="minorHAnsi"/>
        </w:rPr>
        <w:t>scheme</w:t>
      </w:r>
      <w:r w:rsidR="00712EC6" w:rsidRPr="001876B2">
        <w:rPr>
          <w:rFonts w:cstheme="minorHAnsi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XSpec="center" w:tblpY="190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4"/>
        <w:gridCol w:w="651"/>
        <w:gridCol w:w="653"/>
        <w:gridCol w:w="651"/>
        <w:gridCol w:w="651"/>
        <w:gridCol w:w="651"/>
        <w:gridCol w:w="651"/>
        <w:gridCol w:w="651"/>
        <w:gridCol w:w="651"/>
        <w:gridCol w:w="651"/>
        <w:gridCol w:w="651"/>
      </w:tblGrid>
      <w:tr w:rsidR="0085256D" w:rsidRPr="001876B2" w14:paraId="3539F43A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70A08F62" w14:textId="77777777" w:rsidR="0085256D" w:rsidRPr="001876B2" w:rsidRDefault="0085256D" w:rsidP="001F7021">
            <w:pPr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TDF domain</w:t>
            </w:r>
          </w:p>
        </w:tc>
        <w:tc>
          <w:tcPr>
            <w:tcW w:w="6512" w:type="dxa"/>
            <w:gridSpan w:val="10"/>
            <w:shd w:val="clear" w:color="auto" w:fill="auto"/>
            <w:noWrap/>
            <w:vAlign w:val="center"/>
            <w:hideMark/>
          </w:tcPr>
          <w:p w14:paraId="5AA98AA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sz w:val="20"/>
                <w:szCs w:val="20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Version of TDF coding scheme</w:t>
            </w:r>
          </w:p>
        </w:tc>
      </w:tr>
      <w:tr w:rsidR="0085256D" w:rsidRPr="001876B2" w14:paraId="0AC28402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B5B25B2" w14:textId="77777777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2C1E23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1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310864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BFBA53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FFDDF8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975593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5EC9A0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0DCD7FB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35673D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A655F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63CEFA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AU" w:eastAsia="en-AU"/>
              </w:rPr>
              <w:t>V10</w:t>
            </w:r>
          </w:p>
        </w:tc>
      </w:tr>
      <w:tr w:rsidR="0085256D" w:rsidRPr="001876B2" w14:paraId="12274E36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634EE5E4" w14:textId="77777777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4D6394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95FAC9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6CC9E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689E9A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3D64E0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F7BC3D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A143D8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88859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17896E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A42724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85256D" w:rsidRPr="001876B2" w14:paraId="2FC57751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8F0327B" w14:textId="73349947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Behavioural regulation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1CD496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B85375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0A9501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A733FE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26752D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0E0EF7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4FBCB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E0878F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614D76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89824B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</w:tr>
      <w:tr w:rsidR="0085256D" w:rsidRPr="001876B2" w14:paraId="02C138EA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457F3B69" w14:textId="43E931BA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Beliefs about capabilitie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D1714F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398B4DA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02F9D7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DB7EFB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473F60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FB24D5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64F25C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5683AD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AA6799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F9358C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7</w:t>
            </w:r>
          </w:p>
        </w:tc>
      </w:tr>
      <w:tr w:rsidR="0085256D" w:rsidRPr="001876B2" w14:paraId="51E6BC61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49B11717" w14:textId="64258D00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Beliefs about consequence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9CF9C0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1CA1C51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1393B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B16DDC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47C0C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BBCB8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D7B616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1541C6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D1BA6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E8392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0</w:t>
            </w:r>
          </w:p>
        </w:tc>
      </w:tr>
      <w:tr w:rsidR="0085256D" w:rsidRPr="001876B2" w14:paraId="2B032AE1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1BD5BC44" w14:textId="0F9F3070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Emotion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1A44D2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731945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4146AC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E503AD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6EE23F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8E5CC9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E66FE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D5EFF5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76054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AB4F40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7</w:t>
            </w:r>
          </w:p>
        </w:tc>
      </w:tr>
      <w:tr w:rsidR="0085256D" w:rsidRPr="001876B2" w14:paraId="7958D636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3390CE42" w14:textId="691200B1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Environmental context and resource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5458F9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8A391D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61EBF1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495DB5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40BF6A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A02A6B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C33F0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754F8DB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1DBCE3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881DF1B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</w:tr>
      <w:tr w:rsidR="0085256D" w:rsidRPr="001876B2" w14:paraId="52544684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601ED9CA" w14:textId="72B1757E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Goal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A96041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2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82864F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B6137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414F3B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2D5FA7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F651F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5B2528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51600C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828C16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E90C14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</w:tr>
      <w:tr w:rsidR="0085256D" w:rsidRPr="001876B2" w14:paraId="3DE91815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062221DB" w14:textId="1CF551E5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Intention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679714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6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BFA81E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456A36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AC8A05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DBCA46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5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8FB685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FDFC87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71A9A2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297CB9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46B27F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</w:tr>
      <w:tr w:rsidR="0085256D" w:rsidRPr="001876B2" w14:paraId="27888213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324D9FF1" w14:textId="0A53800F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Knowledge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6FDB0D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D77506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555314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05035C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02CDE7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45FC27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8B4286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27E8A6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B8F5CF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5EF472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7</w:t>
            </w:r>
          </w:p>
        </w:tc>
      </w:tr>
      <w:tr w:rsidR="0085256D" w:rsidRPr="001876B2" w14:paraId="4B30D8C8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3AF2D883" w14:textId="406465F6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Memory, attention, and decision processe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168E99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00D7059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1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3FDB49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3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704E23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16623A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671A94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0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179230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F41898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3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045CC8B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0C4DBC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07</w:t>
            </w:r>
          </w:p>
        </w:tc>
      </w:tr>
      <w:tr w:rsidR="0085256D" w:rsidRPr="001876B2" w14:paraId="6B60BA5C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2BF94900" w14:textId="66A87624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Optimism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5723E6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5AD087C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CF5A40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6A2660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F2FF67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E0E7B8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CA6F85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C92D25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79C232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BFE71C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85256D" w:rsidRPr="001876B2" w14:paraId="4A89E6E5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78DA430B" w14:textId="67C932DE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Reinforcement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84B054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2116D14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3688CFC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CF5456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873B66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A28E27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D8585D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66B6370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D2A89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C9A67B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85256D" w:rsidRPr="001876B2" w14:paraId="62FEC717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276BAC25" w14:textId="2CB16F27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Skill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8B7CFD2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23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EAC96F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3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E2835E1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7A7E2C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EB32D9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AE85F5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4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F9E0E2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3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D92CD6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6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3DFE32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F1B3CF8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  <w:tr w:rsidR="0085256D" w:rsidRPr="001876B2" w14:paraId="038A0202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6328A4C1" w14:textId="2E01F25A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Social influences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945736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5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686A0B5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741F44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7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845224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F41F45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048481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0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0024597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234844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5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3C36A2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ACBB275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0.81</w:t>
            </w:r>
          </w:p>
        </w:tc>
      </w:tr>
      <w:tr w:rsidR="0085256D" w:rsidRPr="001876B2" w14:paraId="34F20C72" w14:textId="77777777" w:rsidTr="001F7021">
        <w:trPr>
          <w:trHeight w:val="291"/>
        </w:trPr>
        <w:tc>
          <w:tcPr>
            <w:tcW w:w="2844" w:type="dxa"/>
            <w:shd w:val="clear" w:color="auto" w:fill="auto"/>
            <w:noWrap/>
            <w:vAlign w:val="center"/>
            <w:hideMark/>
          </w:tcPr>
          <w:p w14:paraId="607BAF7C" w14:textId="1BBB2F9A" w:rsidR="0085256D" w:rsidRPr="001876B2" w:rsidRDefault="0085256D" w:rsidP="001F7021">
            <w:pPr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Social/professional role and identity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408210F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3" w:type="dxa"/>
            <w:shd w:val="clear" w:color="auto" w:fill="auto"/>
            <w:noWrap/>
            <w:vAlign w:val="center"/>
            <w:hideMark/>
          </w:tcPr>
          <w:p w14:paraId="46E8FD5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34BB19E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9E9F163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EDE2786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B9F213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CAE7AA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D266209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48BE814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534E5D" w14:textId="77777777" w:rsidR="0085256D" w:rsidRPr="001876B2" w:rsidRDefault="0085256D" w:rsidP="001F7021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</w:pPr>
            <w:r w:rsidRPr="001876B2">
              <w:rPr>
                <w:rFonts w:eastAsia="Times New Roman" w:cstheme="minorHAnsi"/>
                <w:color w:val="000000"/>
                <w:sz w:val="22"/>
                <w:szCs w:val="22"/>
                <w:lang w:val="en-AU" w:eastAsia="en-AU"/>
              </w:rPr>
              <w:t>x</w:t>
            </w:r>
          </w:p>
        </w:tc>
      </w:tr>
    </w:tbl>
    <w:p w14:paraId="1B3E9D7E" w14:textId="47B69CC2" w:rsidR="0085256D" w:rsidRPr="001876B2" w:rsidRDefault="00712EC6" w:rsidP="00833A7D">
      <w:pPr>
        <w:rPr>
          <w:rFonts w:cstheme="minorHAnsi"/>
        </w:rPr>
      </w:pPr>
      <w:proofErr w:type="spellStart"/>
      <w:r w:rsidRPr="001876B2">
        <w:rPr>
          <w:rFonts w:cstheme="minorHAnsi"/>
          <w:vertAlign w:val="superscript"/>
        </w:rPr>
        <w:t>a</w:t>
      </w:r>
      <w:r w:rsidRPr="001876B2">
        <w:rPr>
          <w:rFonts w:cstheme="minorHAnsi"/>
          <w:i/>
          <w:iCs/>
        </w:rPr>
        <w:t>P</w:t>
      </w:r>
      <w:proofErr w:type="spellEnd"/>
      <w:r w:rsidR="0085256D" w:rsidRPr="001876B2">
        <w:rPr>
          <w:rFonts w:cstheme="minorHAnsi"/>
        </w:rPr>
        <w:t>&lt;.001 for intercoder agreement for all domains of the TDF coding scheme</w:t>
      </w:r>
      <w:r w:rsidR="00833A7D" w:rsidRPr="001876B2">
        <w:rPr>
          <w:rFonts w:cstheme="minorHAnsi"/>
        </w:rPr>
        <w:t>; x</w:t>
      </w:r>
      <w:r w:rsidR="00F47C00" w:rsidRPr="001876B2">
        <w:rPr>
          <w:rFonts w:cstheme="minorHAnsi"/>
        </w:rPr>
        <w:t xml:space="preserve"> = kappa could not be calculated as this domain was not identified in coding scheme.</w:t>
      </w:r>
    </w:p>
    <w:p w14:paraId="543EF586" w14:textId="77777777" w:rsidR="00DB73A0" w:rsidRPr="001876B2" w:rsidRDefault="00DB73A0">
      <w:pPr>
        <w:rPr>
          <w:rFonts w:cstheme="minorHAnsi"/>
        </w:rPr>
      </w:pPr>
    </w:p>
    <w:sectPr w:rsidR="00DB73A0" w:rsidRPr="00187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56D"/>
    <w:rsid w:val="001876B2"/>
    <w:rsid w:val="00583367"/>
    <w:rsid w:val="005D5A68"/>
    <w:rsid w:val="006526DC"/>
    <w:rsid w:val="00712EC6"/>
    <w:rsid w:val="00833A7D"/>
    <w:rsid w:val="0085135F"/>
    <w:rsid w:val="0085256D"/>
    <w:rsid w:val="008C0E79"/>
    <w:rsid w:val="00CC18A4"/>
    <w:rsid w:val="00DB73A0"/>
    <w:rsid w:val="00E911B4"/>
    <w:rsid w:val="00F47C00"/>
    <w:rsid w:val="00F61EE8"/>
    <w:rsid w:val="00FF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E80D"/>
  <w15:chartTrackingRefBased/>
  <w15:docId w15:val="{EFBD7E1C-714C-4AD6-A046-E33EDC9E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56D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5A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25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5256D"/>
  </w:style>
  <w:style w:type="character" w:customStyle="1" w:styleId="CommentTextChar">
    <w:name w:val="Comment Text Char"/>
    <w:basedOn w:val="DefaultParagraphFont"/>
    <w:link w:val="CommentText"/>
    <w:uiPriority w:val="99"/>
    <w:rsid w:val="0085256D"/>
    <w:rPr>
      <w:rFonts w:eastAsiaTheme="minorEastAsia"/>
      <w:kern w:val="0"/>
      <w:sz w:val="24"/>
      <w:szCs w:val="24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D5A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Bijker</dc:creator>
  <cp:keywords/>
  <dc:description/>
  <cp:lastModifiedBy>JMIR Copyeditor</cp:lastModifiedBy>
  <cp:revision>2</cp:revision>
  <dcterms:created xsi:type="dcterms:W3CDTF">2024-07-18T17:44:00Z</dcterms:created>
  <dcterms:modified xsi:type="dcterms:W3CDTF">2024-07-18T17:44:00Z</dcterms:modified>
</cp:coreProperties>
</file>